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1026" w:type="dxa"/>
        <w:tblLayout w:type="fixed"/>
        <w:tblLook w:val="04A0"/>
      </w:tblPr>
      <w:tblGrid>
        <w:gridCol w:w="1985"/>
        <w:gridCol w:w="142"/>
        <w:gridCol w:w="970"/>
        <w:gridCol w:w="22"/>
        <w:gridCol w:w="692"/>
        <w:gridCol w:w="703"/>
        <w:gridCol w:w="731"/>
        <w:gridCol w:w="741"/>
        <w:gridCol w:w="960"/>
        <w:gridCol w:w="992"/>
        <w:gridCol w:w="1560"/>
      </w:tblGrid>
      <w:tr w:rsidR="00A17A7C" w:rsidRPr="00184C52" w:rsidTr="00D0234F">
        <w:tc>
          <w:tcPr>
            <w:tcW w:w="949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A196D" w:rsidP="00C452E1">
            <w:pPr>
              <w:widowControl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 w:hint="eastAsia"/>
                <w:b/>
                <w:kern w:val="0"/>
                <w:sz w:val="16"/>
                <w:szCs w:val="16"/>
              </w:rPr>
              <w:t xml:space="preserve">Supplementary </w:t>
            </w:r>
            <w:r w:rsidR="00A17A7C" w:rsidRPr="00184C52">
              <w:rPr>
                <w:rFonts w:ascii="Arial" w:hAnsi="Arial" w:cs="Arial"/>
                <w:b/>
                <w:kern w:val="0"/>
                <w:sz w:val="16"/>
                <w:szCs w:val="16"/>
              </w:rPr>
              <w:t>Table</w:t>
            </w:r>
            <w:r w:rsidR="00C452E1" w:rsidRPr="00184C52">
              <w:rPr>
                <w:rFonts w:ascii="Arial" w:hAnsi="Arial" w:cs="Arial"/>
                <w:b/>
                <w:kern w:val="0"/>
                <w:sz w:val="16"/>
                <w:szCs w:val="16"/>
              </w:rPr>
              <w:t xml:space="preserve"> </w:t>
            </w:r>
            <w:r w:rsidR="00C452E1" w:rsidRPr="00184C52">
              <w:rPr>
                <w:rFonts w:ascii="Arial" w:eastAsia="SimSun" w:hAnsi="SimSun" w:cs="Arial"/>
                <w:b/>
                <w:kern w:val="0"/>
                <w:sz w:val="16"/>
                <w:szCs w:val="16"/>
              </w:rPr>
              <w:t>2</w:t>
            </w:r>
            <w:r w:rsidR="00A17A7C" w:rsidRPr="00184C52"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  <w:t xml:space="preserve">. Differentially expressed </w:t>
            </w:r>
            <w:proofErr w:type="spellStart"/>
            <w:r w:rsidR="00A17A7C" w:rsidRPr="00184C52"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  <w:t>lncRNAs</w:t>
            </w:r>
            <w:proofErr w:type="spellEnd"/>
          </w:p>
        </w:tc>
      </w:tr>
      <w:tr w:rsidR="00A17A7C" w:rsidRPr="00184C52" w:rsidTr="00D0234F">
        <w:tc>
          <w:tcPr>
            <w:tcW w:w="949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 xml:space="preserve">A, Up-regulated </w:t>
            </w:r>
            <w:proofErr w:type="spellStart"/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lncRNAs</w:t>
            </w:r>
            <w:proofErr w:type="spellEnd"/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A17A7C" w:rsidRPr="00184C52" w:rsidRDefault="00A17A7C" w:rsidP="00FD17DF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bCs/>
                <w:sz w:val="16"/>
                <w:szCs w:val="16"/>
              </w:rPr>
              <w:t>Seqname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A17A7C" w:rsidRPr="00184C52" w:rsidRDefault="00A17A7C" w:rsidP="00FD17DF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bCs/>
                <w:sz w:val="16"/>
                <w:szCs w:val="16"/>
              </w:rPr>
              <w:t>Source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bCs/>
                <w:sz w:val="16"/>
                <w:szCs w:val="16"/>
              </w:rPr>
              <w:t>RNA</w:t>
            </w:r>
          </w:p>
          <w:p w:rsidR="00A17A7C" w:rsidRPr="00184C52" w:rsidRDefault="00A17A7C" w:rsidP="00FD17DF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bCs/>
                <w:sz w:val="16"/>
                <w:szCs w:val="16"/>
              </w:rPr>
              <w:t>length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bCs/>
                <w:sz w:val="16"/>
                <w:szCs w:val="16"/>
              </w:rPr>
              <w:t>Regu</w:t>
            </w:r>
            <w:proofErr w:type="spellEnd"/>
            <w:r w:rsidRPr="00184C52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  <w:p w:rsidR="00A17A7C" w:rsidRPr="00184C52" w:rsidRDefault="00A17A7C" w:rsidP="00FD17D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bCs/>
                <w:sz w:val="16"/>
                <w:szCs w:val="16"/>
              </w:rPr>
              <w:t>lation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A17A7C" w:rsidRPr="00184C52" w:rsidRDefault="00A17A7C" w:rsidP="00FD17DF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bCs/>
                <w:sz w:val="16"/>
                <w:szCs w:val="16"/>
              </w:rPr>
              <w:t>Chrom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bookmarkStart w:id="0" w:name="OLE_LINK3"/>
            <w:bookmarkStart w:id="1" w:name="OLE_LINK4"/>
            <w:r w:rsidRPr="00184C52">
              <w:rPr>
                <w:rFonts w:ascii="Arial" w:hAnsi="Arial" w:cs="Arial"/>
                <w:bCs/>
                <w:sz w:val="16"/>
                <w:szCs w:val="16"/>
              </w:rPr>
              <w:t>Fold change</w:t>
            </w:r>
            <w:bookmarkEnd w:id="0"/>
            <w:bookmarkEnd w:id="1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Raw</w:t>
            </w:r>
          </w:p>
          <w:p w:rsidR="00A17A7C" w:rsidRPr="00184C52" w:rsidRDefault="00A17A7C" w:rsidP="00FD17DF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Raw</w:t>
            </w:r>
          </w:p>
          <w:p w:rsidR="00A17A7C" w:rsidRPr="00184C52" w:rsidRDefault="00A17A7C" w:rsidP="00FD17DF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A7C" w:rsidRPr="00184C52" w:rsidRDefault="00A17A7C" w:rsidP="00FD17DF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  <w:p w:rsidR="00A17A7C" w:rsidRPr="00184C52" w:rsidRDefault="00A17A7C" w:rsidP="00FD17DF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Associated gene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7kvj.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387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5.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92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934.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Mrps23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AK1317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fantom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4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5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489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Phospho1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NR_0283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4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vhr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16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899.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Zfp672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NR_0035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6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27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929.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2410002O22Rik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AK0163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fantom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7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67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015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Dscr3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AK0051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fantom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5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01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142.5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Efha2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9opl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6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76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969.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7-Sep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7vkn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4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103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6258.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Sema5a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8dzl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5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91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434.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Epc1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NR_0155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2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87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354.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Ncl</w:t>
            </w:r>
            <w:proofErr w:type="spellEnd"/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594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lincRNA</w:t>
            </w:r>
            <w:proofErr w:type="spellEnd"/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7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032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4552.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Dio3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AI5510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lincRNA</w:t>
            </w:r>
            <w:proofErr w:type="spellEnd"/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4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98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116.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Ankrd36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9ktt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11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91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314.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Elavl1</w:t>
            </w:r>
          </w:p>
        </w:tc>
      </w:tr>
      <w:tr w:rsidR="00A17A7C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AK0069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NRED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5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5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52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17A7C" w:rsidRPr="00184C52" w:rsidRDefault="00A17A7C" w:rsidP="00FD17DF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Nrf1</w:t>
            </w:r>
          </w:p>
        </w:tc>
      </w:tr>
      <w:tr w:rsidR="00E71606" w:rsidRPr="00184C52" w:rsidTr="00D0234F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184C52">
              <w:rPr>
                <w:rFonts w:ascii="Arial" w:hAnsi="Arial" w:cs="Arial"/>
                <w:b/>
                <w:sz w:val="16"/>
                <w:szCs w:val="16"/>
              </w:rPr>
              <w:t>uc.77+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CR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2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31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718.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1606" w:rsidRPr="00184C52" w:rsidRDefault="00E71606" w:rsidP="00E71606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Zeb2</w:t>
            </w:r>
          </w:p>
        </w:tc>
      </w:tr>
      <w:tr w:rsidR="005D6D41" w:rsidRPr="00184C52" w:rsidTr="00D0234F">
        <w:trPr>
          <w:trHeight w:val="355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184C52">
              <w:rPr>
                <w:rFonts w:ascii="Arial" w:hAnsi="Arial" w:cs="Arial"/>
                <w:b/>
                <w:sz w:val="16"/>
                <w:szCs w:val="16"/>
              </w:rPr>
              <w:t>ENSMUST000001390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AA196D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Ensembl</w:t>
            </w:r>
            <w:proofErr w:type="spellEnd"/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AA196D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4C52"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U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hr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44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101.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Hoxa3</w:t>
            </w:r>
          </w:p>
        </w:tc>
      </w:tr>
      <w:tr w:rsidR="005D6D41" w:rsidRPr="00184C52" w:rsidTr="00D0234F">
        <w:tc>
          <w:tcPr>
            <w:tcW w:w="949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4C52" w:rsidRDefault="00184C52" w:rsidP="005D6D4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  <w:p w:rsidR="005D6D41" w:rsidRPr="00184C52" w:rsidRDefault="005D6D41" w:rsidP="005D6D4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 xml:space="preserve">B, Down-regulated </w:t>
            </w:r>
            <w:proofErr w:type="spellStart"/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lncRNAs</w:t>
            </w:r>
            <w:proofErr w:type="spellEnd"/>
          </w:p>
        </w:tc>
      </w:tr>
      <w:tr w:rsidR="005D6D41" w:rsidRPr="00184C52" w:rsidTr="00D0234F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5D6D41" w:rsidRPr="00184C52" w:rsidRDefault="005D6D41" w:rsidP="005D6D41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bCs/>
                <w:sz w:val="16"/>
                <w:szCs w:val="16"/>
              </w:rPr>
              <w:t>Seqname</w:t>
            </w:r>
            <w:proofErr w:type="spellEnd"/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5D6D41" w:rsidRPr="00184C52" w:rsidRDefault="005D6D41" w:rsidP="005D6D41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bCs/>
                <w:sz w:val="16"/>
                <w:szCs w:val="16"/>
              </w:rPr>
              <w:t>Sourc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bCs/>
                <w:sz w:val="16"/>
                <w:szCs w:val="16"/>
              </w:rPr>
              <w:t>RNA</w:t>
            </w:r>
          </w:p>
          <w:p w:rsidR="005D6D41" w:rsidRPr="00184C52" w:rsidRDefault="005D6D41" w:rsidP="005D6D41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bCs/>
                <w:sz w:val="16"/>
                <w:szCs w:val="16"/>
              </w:rPr>
              <w:t>length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bCs/>
                <w:sz w:val="16"/>
                <w:szCs w:val="16"/>
              </w:rPr>
              <w:t>Regu</w:t>
            </w:r>
            <w:proofErr w:type="spellEnd"/>
            <w:r w:rsidRPr="00184C52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  <w:p w:rsidR="005D6D41" w:rsidRPr="00184C52" w:rsidRDefault="005D6D41" w:rsidP="005D6D4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bCs/>
                <w:sz w:val="16"/>
                <w:szCs w:val="16"/>
              </w:rPr>
              <w:t>lation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5D6D41" w:rsidRPr="00184C52" w:rsidRDefault="005D6D41" w:rsidP="005D6D41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bCs/>
                <w:sz w:val="16"/>
                <w:szCs w:val="16"/>
              </w:rPr>
              <w:t>Chrom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bCs/>
                <w:sz w:val="16"/>
                <w:szCs w:val="16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Raw</w:t>
            </w:r>
          </w:p>
          <w:p w:rsidR="005D6D41" w:rsidRPr="00184C52" w:rsidRDefault="005D6D41" w:rsidP="005D6D41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Raw</w:t>
            </w:r>
          </w:p>
          <w:p w:rsidR="005D6D41" w:rsidRPr="00184C52" w:rsidRDefault="005D6D41" w:rsidP="005D6D41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6D41" w:rsidRPr="00184C52" w:rsidRDefault="005D6D41" w:rsidP="005D6D4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  <w:p w:rsidR="005D6D41" w:rsidRPr="00184C52" w:rsidRDefault="005D6D41" w:rsidP="005D6D4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Associated gene</w:t>
            </w:r>
          </w:p>
        </w:tc>
      </w:tr>
      <w:tr w:rsidR="005D6D41" w:rsidRPr="00184C52" w:rsidTr="00D0234F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7hdb.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89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15.1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0183.4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018.18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Lyz2</w:t>
            </w:r>
          </w:p>
        </w:tc>
      </w:tr>
      <w:tr w:rsidR="005D6D41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7kgm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10.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7947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492.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Ssh2</w:t>
            </w:r>
          </w:p>
        </w:tc>
      </w:tr>
      <w:tr w:rsidR="00831047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043046" w:rsidP="005D6D41">
            <w:pPr>
              <w:rPr>
                <w:rFonts w:ascii="Arial" w:hAnsi="Arial" w:cs="Arial"/>
                <w:sz w:val="16"/>
                <w:szCs w:val="16"/>
              </w:rPr>
            </w:pPr>
            <w:r w:rsidRPr="00043046">
              <w:rPr>
                <w:rFonts w:ascii="Arial" w:hAnsi="Arial" w:cs="Arial"/>
                <w:sz w:val="16"/>
                <w:szCs w:val="16"/>
              </w:rPr>
              <w:t>ENSMUST0000004030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04304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3046">
              <w:rPr>
                <w:rFonts w:ascii="Arial" w:hAnsi="Arial" w:cs="Arial"/>
                <w:sz w:val="16"/>
                <w:szCs w:val="16"/>
              </w:rPr>
              <w:t>Ensembl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04304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43046">
              <w:rPr>
                <w:rFonts w:ascii="Arial" w:hAnsi="Arial" w:cs="Arial"/>
                <w:sz w:val="16"/>
                <w:szCs w:val="16"/>
              </w:rPr>
              <w:t>10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31047" w:rsidRPr="00184C52" w:rsidRDefault="00831047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="00043046">
              <w:rPr>
                <w:rFonts w:ascii="Arial" w:hAnsi="Arial" w:cs="Arial" w:hint="eastAsia"/>
                <w:sz w:val="16"/>
                <w:szCs w:val="16"/>
              </w:rPr>
              <w:t>hr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04304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1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04304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601.</w:t>
            </w: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04304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5.7</w:t>
            </w: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04304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43046">
              <w:rPr>
                <w:rFonts w:ascii="Arial" w:hAnsi="Arial" w:cs="Arial"/>
                <w:sz w:val="16"/>
                <w:szCs w:val="16"/>
              </w:rPr>
              <w:t>H2-Ea-ps</w:t>
            </w:r>
          </w:p>
        </w:tc>
      </w:tr>
      <w:tr w:rsidR="005D6D41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8vfy.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21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8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7123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610.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D4Wsu53e</w:t>
            </w:r>
          </w:p>
        </w:tc>
      </w:tr>
      <w:tr w:rsidR="005D6D41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.420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7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9786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113.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Ddx5</w:t>
            </w:r>
          </w:p>
        </w:tc>
      </w:tr>
      <w:tr w:rsidR="005D6D41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9mqh.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19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7.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265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85.8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Itfg1</w:t>
            </w:r>
          </w:p>
        </w:tc>
      </w:tr>
      <w:tr w:rsidR="00831047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rPr>
                <w:rFonts w:ascii="Arial" w:hAnsi="Arial" w:cs="Arial"/>
                <w:sz w:val="16"/>
                <w:szCs w:val="16"/>
              </w:rPr>
            </w:pPr>
            <w:r w:rsidRPr="00664D6A">
              <w:rPr>
                <w:rFonts w:ascii="Arial" w:hAnsi="Arial" w:cs="Arial"/>
                <w:sz w:val="16"/>
                <w:szCs w:val="16"/>
              </w:rPr>
              <w:t>uc009rwm.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31047" w:rsidRPr="00184C52" w:rsidRDefault="00831047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hr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2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8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64D6A">
              <w:rPr>
                <w:rFonts w:ascii="Arial" w:hAnsi="Arial" w:cs="Arial"/>
                <w:sz w:val="16"/>
                <w:szCs w:val="16"/>
              </w:rPr>
              <w:t>Pdcd6ip</w:t>
            </w:r>
          </w:p>
        </w:tc>
      </w:tr>
      <w:tr w:rsidR="005D6D41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NR_03319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12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7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8846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3456.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Jrk</w:t>
            </w:r>
            <w:proofErr w:type="spellEnd"/>
          </w:p>
        </w:tc>
      </w:tr>
      <w:tr w:rsidR="005F3AFE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AFE" w:rsidRPr="00184C52" w:rsidRDefault="005F3AFE" w:rsidP="005D6D41">
            <w:pPr>
              <w:rPr>
                <w:rFonts w:ascii="Arial" w:hAnsi="Arial" w:cs="Arial"/>
                <w:sz w:val="16"/>
                <w:szCs w:val="16"/>
              </w:rPr>
            </w:pPr>
            <w:r w:rsidRPr="005F3AFE">
              <w:rPr>
                <w:rFonts w:ascii="Arial" w:hAnsi="Arial" w:cs="Arial"/>
                <w:sz w:val="16"/>
                <w:szCs w:val="16"/>
              </w:rPr>
              <w:t>uc007ism.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AFE" w:rsidRPr="00184C52" w:rsidRDefault="005F3AFE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F3AFE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AFE" w:rsidRPr="00184C52" w:rsidRDefault="005F3AFE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F3AFE" w:rsidRPr="00184C52" w:rsidRDefault="005F3AFE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AFE" w:rsidRPr="00184C52" w:rsidRDefault="005F3AFE" w:rsidP="005F3AF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hr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AFE" w:rsidRPr="00184C52" w:rsidRDefault="005F3AFE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AFE" w:rsidRPr="00184C52" w:rsidRDefault="005F3AFE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7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AFE" w:rsidRPr="00184C52" w:rsidRDefault="005F3AFE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3.</w:t>
            </w: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3AFE" w:rsidRPr="00184C52" w:rsidRDefault="005F3AFE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F3AFE">
              <w:rPr>
                <w:rFonts w:ascii="Arial" w:hAnsi="Arial" w:cs="Arial"/>
                <w:sz w:val="16"/>
                <w:szCs w:val="16"/>
              </w:rPr>
              <w:t>Hnrnph1</w:t>
            </w:r>
          </w:p>
        </w:tc>
      </w:tr>
      <w:tr w:rsidR="005D6D41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7sgh.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3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6.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92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21.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Thoc7</w:t>
            </w:r>
          </w:p>
        </w:tc>
      </w:tr>
      <w:tr w:rsidR="00664D6A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D6A" w:rsidRPr="00184C52" w:rsidRDefault="00664D6A" w:rsidP="005D6D41">
            <w:pPr>
              <w:rPr>
                <w:rFonts w:ascii="Arial" w:hAnsi="Arial" w:cs="Arial"/>
                <w:sz w:val="16"/>
                <w:szCs w:val="16"/>
              </w:rPr>
            </w:pPr>
            <w:r w:rsidRPr="00664D6A">
              <w:rPr>
                <w:rFonts w:ascii="Arial" w:hAnsi="Arial" w:cs="Arial"/>
                <w:sz w:val="16"/>
                <w:szCs w:val="16"/>
              </w:rPr>
              <w:t>ENSMUST0000012145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D6A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4D6A">
              <w:rPr>
                <w:rFonts w:ascii="Arial" w:hAnsi="Arial" w:cs="Arial"/>
                <w:sz w:val="16"/>
                <w:szCs w:val="16"/>
              </w:rPr>
              <w:t>Ensembl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D6A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664D6A" w:rsidRPr="00184C52" w:rsidRDefault="00664D6A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D6A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hr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D6A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D6A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D6A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7.4</w:t>
            </w: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4D6A" w:rsidRPr="00184C52" w:rsidRDefault="00664D6A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64D6A">
              <w:rPr>
                <w:rFonts w:ascii="Arial" w:hAnsi="Arial" w:cs="Arial"/>
                <w:sz w:val="16"/>
                <w:szCs w:val="16"/>
              </w:rPr>
              <w:t>Ssh2</w:t>
            </w:r>
          </w:p>
        </w:tc>
      </w:tr>
      <w:tr w:rsidR="005D6D41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.50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5D6D41" w:rsidRPr="00184C52" w:rsidRDefault="005D6D41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6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885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63.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6D41" w:rsidRPr="00184C52" w:rsidRDefault="005D6D41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Srsf7</w:t>
            </w:r>
          </w:p>
        </w:tc>
      </w:tr>
      <w:tr w:rsidR="00831047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A966C6" w:rsidP="005D6D41">
            <w:pPr>
              <w:rPr>
                <w:rFonts w:ascii="Arial" w:hAnsi="Arial" w:cs="Arial"/>
                <w:sz w:val="16"/>
                <w:szCs w:val="16"/>
              </w:rPr>
            </w:pPr>
            <w:r w:rsidRPr="00A966C6">
              <w:rPr>
                <w:rFonts w:ascii="Arial" w:hAnsi="Arial" w:cs="Arial"/>
                <w:sz w:val="16"/>
                <w:szCs w:val="16"/>
              </w:rPr>
              <w:t>uc008vzg.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A966C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A966C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8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31047" w:rsidRPr="00184C52" w:rsidRDefault="00831047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A966C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r</w:t>
            </w: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A966C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A966C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2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A966C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1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1047" w:rsidRPr="00184C52" w:rsidRDefault="00A966C6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66C6">
              <w:rPr>
                <w:rFonts w:ascii="Arial" w:hAnsi="Arial" w:cs="Arial"/>
                <w:sz w:val="16"/>
                <w:szCs w:val="16"/>
              </w:rPr>
              <w:t>Plekhg5</w:t>
            </w:r>
          </w:p>
        </w:tc>
      </w:tr>
      <w:tr w:rsidR="00D0234F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A966C6" w:rsidRDefault="00D0234F" w:rsidP="005D6D41">
            <w:pPr>
              <w:rPr>
                <w:rFonts w:ascii="Arial" w:hAnsi="Arial" w:cs="Arial"/>
                <w:sz w:val="16"/>
                <w:szCs w:val="16"/>
              </w:rPr>
            </w:pPr>
            <w:r w:rsidRPr="00D0234F">
              <w:rPr>
                <w:rFonts w:ascii="Arial" w:hAnsi="Arial" w:cs="Arial"/>
                <w:sz w:val="16"/>
                <w:szCs w:val="16"/>
              </w:rPr>
              <w:t>NR_03661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Default="00D0234F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34F">
              <w:rPr>
                <w:rFonts w:ascii="Arial" w:hAnsi="Arial" w:cs="Arial"/>
                <w:sz w:val="16"/>
                <w:szCs w:val="16"/>
              </w:rPr>
              <w:t>RefSeq_NR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Default="00D0234F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D0234F" w:rsidRDefault="00D0234F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Default="00D0234F" w:rsidP="00D0234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r</w:t>
            </w:r>
            <w:r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Default="00D0234F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Default="00D0234F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67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Default="00D0234F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A966C6" w:rsidRDefault="00D0234F" w:rsidP="005D6D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0234F">
              <w:rPr>
                <w:rFonts w:ascii="Arial" w:hAnsi="Arial" w:cs="Arial"/>
                <w:sz w:val="16"/>
                <w:szCs w:val="16"/>
              </w:rPr>
              <w:t>Srsf7</w:t>
            </w:r>
          </w:p>
        </w:tc>
        <w:bookmarkStart w:id="2" w:name="_GoBack"/>
        <w:bookmarkEnd w:id="2"/>
      </w:tr>
      <w:tr w:rsidR="00D0234F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009ihm.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UCS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7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D0234F" w:rsidRPr="00184C52" w:rsidRDefault="00D0234F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5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817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82.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Crebzf</w:t>
            </w:r>
            <w:proofErr w:type="spellEnd"/>
          </w:p>
        </w:tc>
      </w:tr>
      <w:tr w:rsidR="00D0234F" w:rsidRPr="00184C52" w:rsidTr="00D023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AK03132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fantom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17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D0234F" w:rsidRPr="00184C52" w:rsidRDefault="00D0234F" w:rsidP="005D6D41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184C52">
              <w:rPr>
                <w:rFonts w:ascii="Arial" w:hAnsi="Arial" w:cs="Arial"/>
                <w:kern w:val="0"/>
                <w:sz w:val="16"/>
                <w:szCs w:val="16"/>
              </w:rPr>
              <w:t>Dow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-5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586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165.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234F" w:rsidRPr="00184C52" w:rsidRDefault="00D0234F" w:rsidP="005D6D41">
            <w:pPr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Pln</w:t>
            </w:r>
            <w:proofErr w:type="spellEnd"/>
          </w:p>
        </w:tc>
      </w:tr>
      <w:tr w:rsidR="00D0234F" w:rsidRPr="00184C52" w:rsidTr="00D0234F">
        <w:tc>
          <w:tcPr>
            <w:tcW w:w="949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0234F" w:rsidRPr="00184C52" w:rsidRDefault="00D0234F" w:rsidP="005D6D4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4C52">
              <w:rPr>
                <w:rFonts w:ascii="Arial" w:hAnsi="Arial" w:cs="Arial"/>
                <w:sz w:val="16"/>
                <w:szCs w:val="16"/>
              </w:rPr>
              <w:t xml:space="preserve">This list exhibit parts of the </w:t>
            </w: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lncRNAs</w:t>
            </w:r>
            <w:proofErr w:type="spellEnd"/>
            <w:r w:rsidRPr="00184C52">
              <w:rPr>
                <w:rFonts w:ascii="Arial" w:hAnsi="Arial" w:cs="Arial"/>
                <w:sz w:val="16"/>
                <w:szCs w:val="16"/>
              </w:rPr>
              <w:t xml:space="preserve"> microarray data. 16 up-regulated and 16 down-regulated </w:t>
            </w: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lncRNAs</w:t>
            </w:r>
            <w:proofErr w:type="spellEnd"/>
            <w:r w:rsidRPr="00184C52">
              <w:rPr>
                <w:rFonts w:ascii="Arial" w:hAnsi="Arial" w:cs="Arial"/>
                <w:sz w:val="16"/>
                <w:szCs w:val="16"/>
              </w:rPr>
              <w:t xml:space="preserve"> were shown as above. It contains the </w:t>
            </w: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lncRNAs</w:t>
            </w:r>
            <w:proofErr w:type="spellEnd"/>
            <w:r w:rsidRPr="00184C52">
              <w:rPr>
                <w:rFonts w:ascii="Arial" w:hAnsi="Arial" w:cs="Arial"/>
                <w:sz w:val="16"/>
                <w:szCs w:val="16"/>
              </w:rPr>
              <w:t>’ name</w:t>
            </w:r>
            <w:r w:rsidRPr="00184C52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184C5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184C52">
              <w:rPr>
                <w:rFonts w:ascii="Arial" w:hAnsi="Arial" w:cs="Arial"/>
                <w:sz w:val="16"/>
                <w:szCs w:val="16"/>
              </w:rPr>
              <w:t>seqname</w:t>
            </w:r>
            <w:proofErr w:type="spellEnd"/>
            <w:r w:rsidRPr="00184C52">
              <w:rPr>
                <w:rFonts w:ascii="Arial" w:hAnsi="Arial" w:cs="Arial"/>
                <w:sz w:val="16"/>
                <w:szCs w:val="16"/>
              </w:rPr>
              <w:t>), source, length, location in chromosome, raw intensities of each group and also their associated genes</w:t>
            </w:r>
          </w:p>
        </w:tc>
      </w:tr>
    </w:tbl>
    <w:p w:rsidR="00010B61" w:rsidRPr="00184C52" w:rsidRDefault="00010B61">
      <w:pPr>
        <w:rPr>
          <w:sz w:val="16"/>
          <w:szCs w:val="16"/>
        </w:rPr>
      </w:pPr>
    </w:p>
    <w:sectPr w:rsidR="00010B61" w:rsidRPr="00184C52" w:rsidSect="00104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109" w:rsidRDefault="00BE3109" w:rsidP="00A17A7C">
      <w:r>
        <w:separator/>
      </w:r>
    </w:p>
  </w:endnote>
  <w:endnote w:type="continuationSeparator" w:id="0">
    <w:p w:rsidR="00BE3109" w:rsidRDefault="00BE3109" w:rsidP="00A17A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109" w:rsidRDefault="00BE3109" w:rsidP="00A17A7C">
      <w:r>
        <w:separator/>
      </w:r>
    </w:p>
  </w:footnote>
  <w:footnote w:type="continuationSeparator" w:id="0">
    <w:p w:rsidR="00BE3109" w:rsidRDefault="00BE3109" w:rsidP="00A17A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6803"/>
    <w:rsid w:val="00010B61"/>
    <w:rsid w:val="00043046"/>
    <w:rsid w:val="00104330"/>
    <w:rsid w:val="00157AB3"/>
    <w:rsid w:val="00184C52"/>
    <w:rsid w:val="001901C3"/>
    <w:rsid w:val="003B1710"/>
    <w:rsid w:val="00426944"/>
    <w:rsid w:val="005770EF"/>
    <w:rsid w:val="00592E86"/>
    <w:rsid w:val="005D6D41"/>
    <w:rsid w:val="005F3AFE"/>
    <w:rsid w:val="00664D6A"/>
    <w:rsid w:val="0069191C"/>
    <w:rsid w:val="00753222"/>
    <w:rsid w:val="00831047"/>
    <w:rsid w:val="00871324"/>
    <w:rsid w:val="0090709C"/>
    <w:rsid w:val="009C6803"/>
    <w:rsid w:val="00A17A7C"/>
    <w:rsid w:val="00A966C6"/>
    <w:rsid w:val="00AA196D"/>
    <w:rsid w:val="00B0164A"/>
    <w:rsid w:val="00B60CB5"/>
    <w:rsid w:val="00BE3109"/>
    <w:rsid w:val="00C01878"/>
    <w:rsid w:val="00C452E1"/>
    <w:rsid w:val="00C81737"/>
    <w:rsid w:val="00D0234F"/>
    <w:rsid w:val="00E71606"/>
    <w:rsid w:val="00F110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A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7A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7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7A7C"/>
    <w:rPr>
      <w:sz w:val="18"/>
      <w:szCs w:val="18"/>
    </w:rPr>
  </w:style>
  <w:style w:type="table" w:styleId="TableGrid">
    <w:name w:val="Table Grid"/>
    <w:basedOn w:val="TableNormal"/>
    <w:uiPriority w:val="59"/>
    <w:rsid w:val="00A17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10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0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0C458-0B3A-4A13-A4C0-0146A9ED1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unjie</dc:creator>
  <cp:lastModifiedBy>Chao Lu</cp:lastModifiedBy>
  <cp:revision>2</cp:revision>
  <dcterms:created xsi:type="dcterms:W3CDTF">2015-11-16T15:58:00Z</dcterms:created>
  <dcterms:modified xsi:type="dcterms:W3CDTF">2015-11-16T15:58:00Z</dcterms:modified>
</cp:coreProperties>
</file>